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A6780" w14:textId="1809506B" w:rsidR="0064048B" w:rsidRPr="003C635E" w:rsidRDefault="00F23F2D" w:rsidP="0064048B">
      <w:pPr>
        <w:spacing w:before="240" w:after="0" w:line="276" w:lineRule="auto"/>
        <w:rPr>
          <w:rFonts w:eastAsia="Times New Roman" w:cs="Times New Roman"/>
          <w:sz w:val="20"/>
          <w:szCs w:val="20"/>
        </w:rPr>
      </w:pPr>
      <w:r>
        <w:rPr>
          <w:rFonts w:eastAsia="Times New Roman" w:cs="Times New Roman"/>
          <w:b/>
          <w:bCs/>
          <w:sz w:val="20"/>
          <w:szCs w:val="20"/>
        </w:rPr>
        <w:t>Additional</w:t>
      </w:r>
      <w:r w:rsidR="0064048B" w:rsidRPr="008B6398">
        <w:rPr>
          <w:rFonts w:eastAsia="Times New Roman" w:cs="Times New Roman"/>
          <w:b/>
          <w:bCs/>
          <w:sz w:val="20"/>
          <w:szCs w:val="20"/>
        </w:rPr>
        <w:t xml:space="preserve"> Table </w:t>
      </w:r>
      <w:r>
        <w:rPr>
          <w:rFonts w:eastAsia="Times New Roman" w:cs="Times New Roman"/>
          <w:b/>
          <w:bCs/>
          <w:sz w:val="20"/>
          <w:szCs w:val="20"/>
        </w:rPr>
        <w:t>A</w:t>
      </w:r>
      <w:r w:rsidR="00F219D0">
        <w:rPr>
          <w:rFonts w:eastAsia="Times New Roman" w:cs="Times New Roman"/>
          <w:b/>
          <w:bCs/>
          <w:sz w:val="20"/>
          <w:szCs w:val="20"/>
        </w:rPr>
        <w:t>7</w:t>
      </w:r>
      <w:r w:rsidR="0064048B" w:rsidRPr="5AD7C0C9">
        <w:rPr>
          <w:rFonts w:eastAsia="Times New Roman" w:cs="Times New Roman"/>
          <w:sz w:val="20"/>
          <w:szCs w:val="20"/>
        </w:rPr>
        <w:t xml:space="preserve">. Weighted multinomial logistic regression of sociodemographic characteristics predicting latent class </w:t>
      </w:r>
      <w:r w:rsidR="0064048B" w:rsidRPr="003C635E">
        <w:rPr>
          <w:rFonts w:eastAsia="Times New Roman" w:cs="Times New Roman"/>
          <w:sz w:val="20"/>
          <w:szCs w:val="20"/>
        </w:rPr>
        <w:t>membership</w:t>
      </w:r>
      <w:r w:rsidR="003C635E" w:rsidRPr="003C635E">
        <w:rPr>
          <w:rFonts w:eastAsia="Times New Roman" w:cs="Times New Roman"/>
          <w:sz w:val="20"/>
          <w:szCs w:val="20"/>
        </w:rPr>
        <w:t xml:space="preserve"> in relation to </w:t>
      </w:r>
      <w:r w:rsidR="003C635E" w:rsidRPr="000375C4">
        <w:rPr>
          <w:rFonts w:eastAsia="Times New Roman" w:cs="Times New Roman"/>
          <w:sz w:val="20"/>
          <w:szCs w:val="20"/>
        </w:rPr>
        <w:t xml:space="preserve">Class </w:t>
      </w:r>
      <w:r w:rsidR="000375C4" w:rsidRPr="000375C4">
        <w:rPr>
          <w:rFonts w:eastAsia="Times New Roman" w:cs="Times New Roman"/>
          <w:sz w:val="20"/>
          <w:szCs w:val="20"/>
        </w:rPr>
        <w:t>2</w:t>
      </w:r>
      <w:r w:rsidR="003C635E" w:rsidRPr="000375C4">
        <w:rPr>
          <w:rFonts w:eastAsia="Times New Roman" w:cs="Times New Roman"/>
          <w:sz w:val="20"/>
          <w:szCs w:val="20"/>
        </w:rPr>
        <w:t xml:space="preserve"> </w:t>
      </w:r>
      <w:r w:rsidR="0064048B" w:rsidRPr="003C635E">
        <w:rPr>
          <w:rFonts w:eastAsia="Times New Roman" w:cs="Times New Roman"/>
          <w:sz w:val="20"/>
          <w:szCs w:val="20"/>
        </w:rPr>
        <w:t>(n=5275)</w:t>
      </w:r>
      <w:r w:rsidR="00134C7C" w:rsidRPr="003C635E">
        <w:rPr>
          <w:rFonts w:eastAsia="Times New Roman"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3"/>
        <w:gridCol w:w="1024"/>
        <w:gridCol w:w="1287"/>
        <w:gridCol w:w="1200"/>
        <w:gridCol w:w="963"/>
        <w:gridCol w:w="930"/>
        <w:gridCol w:w="1155"/>
        <w:gridCol w:w="964"/>
      </w:tblGrid>
      <w:tr w:rsidR="0064048B" w14:paraId="75402A82" w14:textId="77777777" w:rsidTr="0007790E">
        <w:trPr>
          <w:trHeight w:val="300"/>
        </w:trPr>
        <w:tc>
          <w:tcPr>
            <w:tcW w:w="313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A715DFD" w14:textId="77777777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Sociodemographic variables</w:t>
            </w:r>
          </w:p>
        </w:tc>
        <w:tc>
          <w:tcPr>
            <w:tcW w:w="37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2F6724" w14:textId="33938BA0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Class </w:t>
            </w:r>
            <w:r w:rsidR="005331D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947458" w14:textId="569816D6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Class </w:t>
            </w:r>
            <w:r w:rsidR="000375C4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3</w:t>
            </w:r>
          </w:p>
        </w:tc>
      </w:tr>
      <w:tr w:rsidR="0064048B" w14:paraId="6E6FCD3D" w14:textId="77777777" w:rsidTr="0007790E">
        <w:trPr>
          <w:trHeight w:val="300"/>
        </w:trPr>
        <w:tc>
          <w:tcPr>
            <w:tcW w:w="3130" w:type="dxa"/>
            <w:gridSpan w:val="2"/>
            <w:vMerge/>
          </w:tcPr>
          <w:p w14:paraId="39ABB590" w14:textId="77777777" w:rsidR="0064048B" w:rsidRDefault="0064048B" w:rsidP="0007790E"/>
        </w:tc>
        <w:tc>
          <w:tcPr>
            <w:tcW w:w="37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61245E" w14:textId="149F2452" w:rsidR="0064048B" w:rsidRDefault="005331D6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Alcohol user with lower metabolic risk</w:t>
            </w:r>
          </w:p>
        </w:tc>
        <w:tc>
          <w:tcPr>
            <w:tcW w:w="32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BCCF77" w14:textId="7803CF1E" w:rsidR="0064048B" w:rsidRDefault="000375C4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Alcohol user with </w:t>
            </w:r>
            <w:r w:rsidR="008D6A97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higher</w:t>
            </w: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metabolic risk</w:t>
            </w:r>
          </w:p>
        </w:tc>
      </w:tr>
      <w:tr w:rsidR="00774F39" w14:paraId="1DD3E63A" w14:textId="77777777" w:rsidTr="00B474CC">
        <w:trPr>
          <w:trHeight w:val="300"/>
        </w:trPr>
        <w:tc>
          <w:tcPr>
            <w:tcW w:w="3130" w:type="dxa"/>
            <w:gridSpan w:val="2"/>
            <w:vMerge/>
          </w:tcPr>
          <w:p w14:paraId="5221822A" w14:textId="77777777" w:rsidR="0064048B" w:rsidRDefault="0064048B" w:rsidP="0007790E"/>
        </w:tc>
        <w:tc>
          <w:tcPr>
            <w:tcW w:w="1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A8B5966" w14:textId="77777777" w:rsidR="0064048B" w:rsidRDefault="0064048B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RR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F19D94" w14:textId="77777777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(95% CI)</w:t>
            </w: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373CD1" w14:textId="77777777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–value</w:t>
            </w:r>
          </w:p>
        </w:tc>
        <w:tc>
          <w:tcPr>
            <w:tcW w:w="100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024CFC0" w14:textId="77777777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F42F0EE" w14:textId="77777777" w:rsidR="0064048B" w:rsidRDefault="0064048B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(95% CI)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21E826" w14:textId="77777777" w:rsidR="0064048B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–value</w:t>
            </w:r>
          </w:p>
        </w:tc>
      </w:tr>
      <w:tr w:rsidR="0064048B" w14:paraId="4795F81C" w14:textId="77777777" w:rsidTr="00B474CC">
        <w:trPr>
          <w:trHeight w:val="103"/>
        </w:trPr>
        <w:tc>
          <w:tcPr>
            <w:tcW w:w="9140" w:type="dxa"/>
            <w:gridSpan w:val="7"/>
            <w:shd w:val="clear" w:color="auto" w:fill="FFFFFF" w:themeFill="background1"/>
            <w:vAlign w:val="center"/>
          </w:tcPr>
          <w:p w14:paraId="6534128A" w14:textId="77777777" w:rsidR="0064048B" w:rsidRDefault="0064048B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Gender (ref women)</w:t>
            </w:r>
          </w:p>
        </w:tc>
        <w:tc>
          <w:tcPr>
            <w:tcW w:w="1020" w:type="dxa"/>
            <w:shd w:val="clear" w:color="auto" w:fill="auto"/>
            <w:vAlign w:val="bottom"/>
          </w:tcPr>
          <w:p w14:paraId="19B81F50" w14:textId="4CC08F7A" w:rsidR="0064048B" w:rsidRDefault="0064048B" w:rsidP="000779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036169" w:rsidRPr="00036169" w14:paraId="57242AF7" w14:textId="77777777" w:rsidTr="00B474CC">
        <w:trPr>
          <w:trHeight w:val="300"/>
        </w:trPr>
        <w:tc>
          <w:tcPr>
            <w:tcW w:w="196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5C1EEA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Me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1AE18E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3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BE9AA" w14:textId="0FF318FE" w:rsidR="0064048B" w:rsidRPr="00036169" w:rsidRDefault="00247FCB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</w:t>
            </w:r>
            <w:r w:rsidR="00B4376F" w:rsidRPr="00036169">
              <w:rPr>
                <w:rFonts w:eastAsia="MS Mincho" w:cs="Arial"/>
                <w:sz w:val="16"/>
                <w:szCs w:val="16"/>
                <w:lang w:val="sv"/>
              </w:rPr>
              <w:t>07</w:t>
            </w:r>
          </w:p>
        </w:tc>
        <w:tc>
          <w:tcPr>
            <w:tcW w:w="13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FF9F3" w14:textId="6BD78730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247FC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B86BF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247FC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B86BF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3494EE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&lt;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01 </w:t>
            </w:r>
          </w:p>
        </w:tc>
        <w:tc>
          <w:tcPr>
            <w:tcW w:w="1005" w:type="dxa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0422409" w14:textId="440C2A9E" w:rsidR="0064048B" w:rsidRPr="00036169" w:rsidRDefault="003737E7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446D423D" w14:textId="45F8D7CB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3737E7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0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1805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1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E92F740" w14:textId="7777777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&lt;0</w:t>
            </w:r>
            <w:r w:rsidRPr="00036169">
              <w:rPr>
                <w:rFonts w:eastAsia="Times New Roman" w:cs="Times New Roman"/>
                <w:sz w:val="16"/>
                <w:szCs w:val="16"/>
                <w:lang w:val="sv"/>
              </w:rPr>
              <w:t>.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01</w:t>
            </w:r>
          </w:p>
        </w:tc>
      </w:tr>
      <w:tr w:rsidR="00036169" w:rsidRPr="00036169" w14:paraId="708B6FEB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19121F8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>Age group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(ref 18–39 years)</w:t>
            </w:r>
          </w:p>
        </w:tc>
        <w:tc>
          <w:tcPr>
            <w:tcW w:w="143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57D0F192" w14:textId="77777777" w:rsidR="0064048B" w:rsidRPr="00036169" w:rsidRDefault="0064048B" w:rsidP="0007790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05D05D03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58CEFF1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ADDBEB4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17E9C42D" w14:textId="4D083874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7E17C271" w14:textId="7777777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036169" w:rsidRPr="00036169" w14:paraId="40807277" w14:textId="77777777" w:rsidTr="00B474CC">
        <w:trPr>
          <w:trHeight w:val="300"/>
        </w:trPr>
        <w:tc>
          <w:tcPr>
            <w:tcW w:w="2883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05188C7" w14:textId="77777777" w:rsidR="0064048B" w:rsidRPr="00036169" w:rsidRDefault="0064048B" w:rsidP="0007790E">
            <w:pPr>
              <w:spacing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40–49</w:t>
            </w:r>
          </w:p>
        </w:tc>
        <w:tc>
          <w:tcPr>
            <w:tcW w:w="127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2F8FE41" w14:textId="0028A2D4" w:rsidR="0064048B" w:rsidRPr="00036169" w:rsidRDefault="001C72AE" w:rsidP="0007790E">
            <w:pPr>
              <w:spacing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B86BF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18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53ED3C9" w14:textId="3265B3AD" w:rsidR="0064048B" w:rsidRPr="00036169" w:rsidRDefault="0064048B" w:rsidP="0007790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.</w:t>
            </w:r>
            <w:r w:rsidR="000626B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4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D4661A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32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7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64FAD7F" w14:textId="134409B9" w:rsidR="0064048B" w:rsidRPr="00036169" w:rsidRDefault="000626BC" w:rsidP="0007790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381</w:t>
            </w:r>
          </w:p>
        </w:tc>
        <w:tc>
          <w:tcPr>
            <w:tcW w:w="92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9BFB50F" w14:textId="1261D750" w:rsidR="0064048B" w:rsidRPr="00036169" w:rsidRDefault="00180556" w:rsidP="0007790E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52</w:t>
            </w:r>
          </w:p>
        </w:tc>
        <w:tc>
          <w:tcPr>
            <w:tcW w:w="1144" w:type="dxa"/>
            <w:shd w:val="clear" w:color="auto" w:fill="FFFFFF" w:themeFill="background1"/>
            <w:vAlign w:val="center"/>
          </w:tcPr>
          <w:p w14:paraId="3A91C4B6" w14:textId="502BDC80" w:rsidR="0064048B" w:rsidRPr="00036169" w:rsidRDefault="0064048B" w:rsidP="00B474CC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A7218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C5492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93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C5492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2.48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05343FCE" w14:textId="193CE230" w:rsidR="0064048B" w:rsidRPr="00036169" w:rsidRDefault="006503FC" w:rsidP="00B474CC">
            <w:pPr>
              <w:spacing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092</w:t>
            </w:r>
          </w:p>
        </w:tc>
      </w:tr>
      <w:tr w:rsidR="00036169" w:rsidRPr="00036169" w14:paraId="3CD5EF6B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AB414A7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50–59</w:t>
            </w:r>
          </w:p>
        </w:tc>
        <w:tc>
          <w:tcPr>
            <w:tcW w:w="14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098900D8" w14:textId="74B6708C" w:rsidR="0064048B" w:rsidRPr="00036169" w:rsidRDefault="001C72AE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3</w:t>
            </w:r>
            <w:r w:rsidR="00B86BF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30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7F21E75" w14:textId="7EF67A43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1C72AE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2</w:t>
            </w:r>
            <w:r w:rsidR="00D4661A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1C72AE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D4661A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6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E874CFD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&lt;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01 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7A161A0" w14:textId="004A6DEF" w:rsidR="0064048B" w:rsidRPr="00036169" w:rsidRDefault="00180556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1.17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452AF730" w14:textId="04C9E2C9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A7218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C5492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7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A7218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</w:t>
            </w:r>
            <w:r w:rsidR="00C5492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8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C59D1E5" w14:textId="2772518A" w:rsidR="0064048B" w:rsidRPr="00036169" w:rsidRDefault="006503FC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495</w:t>
            </w:r>
          </w:p>
        </w:tc>
      </w:tr>
      <w:tr w:rsidR="00036169" w:rsidRPr="00036169" w14:paraId="6214BE15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64EC2AB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60–69</w:t>
            </w:r>
          </w:p>
        </w:tc>
        <w:tc>
          <w:tcPr>
            <w:tcW w:w="14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68F226A" w14:textId="2D8F0168" w:rsidR="0064048B" w:rsidRPr="00036169" w:rsidRDefault="001C72AE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</w:t>
            </w:r>
            <w:r w:rsidR="000626BC" w:rsidRPr="00036169">
              <w:rPr>
                <w:rFonts w:eastAsia="MS Mincho" w:cs="Arial"/>
                <w:sz w:val="16"/>
                <w:szCs w:val="16"/>
                <w:lang w:val="sv"/>
              </w:rPr>
              <w:t>70</w:t>
            </w:r>
          </w:p>
        </w:tc>
        <w:tc>
          <w:tcPr>
            <w:tcW w:w="130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C2825EE" w14:textId="47D84159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774F3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D4661A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3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2A8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26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B440B1B" w14:textId="34841678" w:rsidR="0064048B" w:rsidRPr="00036169" w:rsidRDefault="000626BC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228</w:t>
            </w:r>
            <w:r w:rsidR="0064048B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C6AD728" w14:textId="03441BFC" w:rsidR="0064048B" w:rsidRPr="00036169" w:rsidRDefault="00180556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1.75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59CD1D41" w14:textId="1A6EFAC6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C5492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03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ED2BF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2.9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CE82D0B" w14:textId="424B5A47" w:rsidR="0064048B" w:rsidRPr="00036169" w:rsidRDefault="006503FC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037</w:t>
            </w:r>
          </w:p>
        </w:tc>
      </w:tr>
      <w:tr w:rsidR="00036169" w:rsidRPr="00036169" w14:paraId="753BA713" w14:textId="77777777" w:rsidTr="00B474CC">
        <w:trPr>
          <w:trHeight w:val="300"/>
        </w:trPr>
        <w:tc>
          <w:tcPr>
            <w:tcW w:w="2883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0CD2995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70+</w:t>
            </w:r>
          </w:p>
        </w:tc>
        <w:tc>
          <w:tcPr>
            <w:tcW w:w="143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9C11FEE" w14:textId="738BCC90" w:rsidR="0064048B" w:rsidRPr="00036169" w:rsidRDefault="001C72AE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</w:t>
            </w:r>
            <w:r w:rsidR="000626BC" w:rsidRPr="00036169">
              <w:rPr>
                <w:rFonts w:eastAsia="MS Mincho" w:cs="Arial"/>
                <w:sz w:val="16"/>
                <w:szCs w:val="16"/>
                <w:lang w:val="sv"/>
              </w:rPr>
              <w:t>56</w:t>
            </w:r>
          </w:p>
        </w:tc>
        <w:tc>
          <w:tcPr>
            <w:tcW w:w="1308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0F2CF65" w14:textId="12FA3426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774F3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2</w:t>
            </w:r>
            <w:r w:rsidR="00942A8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942A8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1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E0B18AD" w14:textId="75734EF3" w:rsidR="0064048B" w:rsidRPr="00036169" w:rsidRDefault="001C72AE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</w:t>
            </w:r>
            <w:r w:rsidR="000626BC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122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ABE8D86" w14:textId="5C17953D" w:rsidR="0064048B" w:rsidRPr="00036169" w:rsidRDefault="00180556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1.18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3B481E14" w14:textId="707A33D8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A7218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ED2BF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61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ED2BF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2.2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58B6BB48" w14:textId="6A6D0E06" w:rsidR="0064048B" w:rsidRPr="00036169" w:rsidRDefault="006503FC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619</w:t>
            </w:r>
          </w:p>
        </w:tc>
      </w:tr>
      <w:tr w:rsidR="00036169" w:rsidRPr="00036169" w14:paraId="6CDC1FA8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856FA7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Residence area 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ref urban)</w:t>
            </w:r>
          </w:p>
        </w:tc>
        <w:tc>
          <w:tcPr>
            <w:tcW w:w="1430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1914EF" w14:textId="77777777" w:rsidR="0064048B" w:rsidRPr="00036169" w:rsidRDefault="0064048B" w:rsidP="0007790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08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4508AA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A34B4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F74BA27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5C163F0F" w14:textId="4F6A9F5E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C7E1AEF" w14:textId="7777777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036169" w:rsidRPr="00036169" w14:paraId="4BE2908C" w14:textId="77777777" w:rsidTr="00B474C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B77241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Rural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71C21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EEE2C7" w14:textId="05DBF302" w:rsidR="0064048B" w:rsidRPr="00036169" w:rsidRDefault="00366AE5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7E9607" w14:textId="1F11BE79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366AE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6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366AE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3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E6B0D" w14:textId="5830B7EF" w:rsidR="0064048B" w:rsidRPr="00036169" w:rsidRDefault="00366AE5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7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96DA9C3" w14:textId="72D3B6EE" w:rsidR="0064048B" w:rsidRPr="00036169" w:rsidRDefault="004652A3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58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0F168817" w14:textId="6B6B28C6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4652A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41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4652A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82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6E6FA38F" w14:textId="14865F62" w:rsidR="0064048B" w:rsidRPr="00036169" w:rsidRDefault="006503FC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002</w:t>
            </w:r>
          </w:p>
        </w:tc>
      </w:tr>
      <w:tr w:rsidR="00036169" w:rsidRPr="00036169" w14:paraId="352800E7" w14:textId="77777777" w:rsidTr="00B474CC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01E67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Marital status 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ref currently married)</w:t>
            </w: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2B4390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CBC59A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6687A11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711F9ED6" w14:textId="4870C233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651D6E94" w14:textId="7777777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036169" w:rsidRPr="00036169" w14:paraId="3D52DA36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B76F4A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Never marrie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54DC3" w14:textId="159C4BDA" w:rsidR="0064048B" w:rsidRPr="00036169" w:rsidRDefault="00366AE5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2.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F5108C" w14:textId="5C06B003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AF563D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0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AF563D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4.01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88BB7A" w14:textId="029839BF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F563D" w:rsidRPr="00036169">
              <w:rPr>
                <w:rFonts w:eastAsia="MS Mincho" w:cs="Arial"/>
                <w:sz w:val="16"/>
                <w:szCs w:val="16"/>
                <w:lang w:val="sv"/>
              </w:rPr>
              <w:t>037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D8D1176" w14:textId="069A7AC6" w:rsidR="0064048B" w:rsidRPr="00036169" w:rsidRDefault="004652A3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47E3A30D" w14:textId="2E5A9052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45714" w:rsidRPr="00036169">
              <w:rPr>
                <w:rFonts w:eastAsia="MS Mincho" w:cs="Arial"/>
                <w:sz w:val="16"/>
                <w:szCs w:val="16"/>
                <w:lang w:val="sv"/>
              </w:rPr>
              <w:t>51</w:t>
            </w:r>
            <w:r w:rsidR="00B45714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2.1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2F2F2A2" w14:textId="4F96168A" w:rsidR="0064048B" w:rsidRPr="00036169" w:rsidRDefault="006503FC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899</w:t>
            </w:r>
          </w:p>
        </w:tc>
      </w:tr>
      <w:tr w:rsidR="00036169" w:rsidRPr="00036169" w14:paraId="34A93CE8" w14:textId="77777777" w:rsidTr="00B474C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A2DA6" w14:textId="46ACDEC3" w:rsidR="0064048B" w:rsidRPr="00036169" w:rsidRDefault="006503FC" w:rsidP="006503FC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 </w:t>
            </w:r>
            <w:r w:rsidR="0064048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Divorced/Widow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61698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9D7E2A" w14:textId="4963E20D" w:rsidR="0064048B" w:rsidRPr="00036169" w:rsidRDefault="00774F39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AF563D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DECE5" w14:textId="2C95CF0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82A69" w:rsidRPr="00036169">
              <w:rPr>
                <w:rFonts w:eastAsia="MS Mincho" w:cs="Arial"/>
                <w:sz w:val="16"/>
                <w:szCs w:val="16"/>
                <w:lang w:val="sv"/>
              </w:rPr>
              <w:t>4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774F3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</w:t>
            </w:r>
            <w:r w:rsidR="00A82A69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5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75ECA6" w14:textId="4FC48788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82A69" w:rsidRPr="00036169">
              <w:rPr>
                <w:rFonts w:eastAsia="MS Mincho" w:cs="Arial"/>
                <w:sz w:val="16"/>
                <w:szCs w:val="16"/>
                <w:lang w:val="sv"/>
              </w:rPr>
              <w:t>636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1D0485E2" w14:textId="12C92024" w:rsidR="0064048B" w:rsidRPr="00036169" w:rsidRDefault="004652A3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96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5190DFF4" w14:textId="125E60F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B45714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5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1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45714" w:rsidRPr="00036169">
              <w:rPr>
                <w:rFonts w:eastAsia="MS Mincho" w:cs="Arial"/>
                <w:sz w:val="16"/>
                <w:szCs w:val="16"/>
                <w:lang w:val="sv"/>
              </w:rPr>
              <w:t>6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DEC7DF7" w14:textId="607550E2" w:rsidR="0064048B" w:rsidRPr="00036169" w:rsidRDefault="0064048B" w:rsidP="00B474CC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6503FC" w:rsidRPr="00036169">
              <w:rPr>
                <w:rFonts w:eastAsia="MS Mincho" w:cs="Arial"/>
                <w:sz w:val="16"/>
                <w:szCs w:val="16"/>
                <w:lang w:val="sv"/>
              </w:rPr>
              <w:t>864</w:t>
            </w:r>
          </w:p>
        </w:tc>
      </w:tr>
      <w:tr w:rsidR="00036169" w:rsidRPr="00036169" w14:paraId="1D40B63C" w14:textId="77777777" w:rsidTr="00B474CC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925165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Education level 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ref at least high school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49639D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7F424B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E1F234B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7B99CB62" w14:textId="28D6EB55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561C7852" w14:textId="7777777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036169" w:rsidRPr="00036169" w14:paraId="51E8FB3C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9BEA78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Completed secondar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7EF328" w14:textId="4AC50662" w:rsidR="0064048B" w:rsidRPr="00036169" w:rsidRDefault="007070DC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6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31F25" w14:textId="02987D04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436F8C" w:rsidRPr="00036169">
              <w:rPr>
                <w:rFonts w:eastAsia="MS Mincho" w:cs="Arial"/>
                <w:sz w:val="16"/>
                <w:szCs w:val="16"/>
                <w:lang w:val="sv"/>
              </w:rPr>
              <w:t>3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6E637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</w:t>
            </w:r>
            <w:r w:rsidR="00436F8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4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0EB193" w14:textId="5E9038F1" w:rsidR="0064048B" w:rsidRPr="00036169" w:rsidRDefault="0064048B" w:rsidP="006915A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436F8C" w:rsidRPr="00036169">
              <w:rPr>
                <w:rFonts w:eastAsia="MS Mincho" w:cs="Arial"/>
                <w:sz w:val="16"/>
                <w:szCs w:val="16"/>
                <w:lang w:val="sv"/>
              </w:rPr>
              <w:t>3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7BF13CC" w14:textId="63D655BA" w:rsidR="0064048B" w:rsidRPr="00036169" w:rsidRDefault="00B45714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62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48671FD9" w14:textId="3A40F2DA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45714" w:rsidRPr="00036169">
              <w:rPr>
                <w:rFonts w:eastAsia="MS Mincho" w:cs="Arial"/>
                <w:sz w:val="16"/>
                <w:szCs w:val="16"/>
                <w:lang w:val="sv"/>
              </w:rPr>
              <w:t>28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B45714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3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373D9E26" w14:textId="6B180C14" w:rsidR="0064048B" w:rsidRPr="00036169" w:rsidRDefault="006739C1" w:rsidP="00B474CC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230</w:t>
            </w:r>
          </w:p>
        </w:tc>
      </w:tr>
      <w:tr w:rsidR="00036169" w:rsidRPr="00036169" w14:paraId="71A41E38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FB080F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Completed primar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710A6E" w14:textId="46FF5D9E" w:rsidR="0064048B" w:rsidRPr="00036169" w:rsidRDefault="006E6373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7070D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A9F5D9" w14:textId="23505BEC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6E637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A2562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21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6E637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9</w:t>
            </w:r>
            <w:r w:rsidR="00436F8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3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498883" w14:textId="44ACF843" w:rsidR="0064048B" w:rsidRPr="00036169" w:rsidRDefault="0064048B" w:rsidP="006915A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="006E6373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3</w:t>
            </w:r>
            <w:r w:rsidR="00436F8C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0806B4AD" w14:textId="00F0452E" w:rsidR="0064048B" w:rsidRPr="00036169" w:rsidRDefault="00B45714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044E1556" w14:textId="70ADA09A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D8565B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58436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32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58436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3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42953878" w14:textId="4E6EEB83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6739C1" w:rsidRPr="00036169">
              <w:rPr>
                <w:rFonts w:eastAsia="MS Mincho" w:cs="Arial"/>
                <w:sz w:val="16"/>
                <w:szCs w:val="16"/>
                <w:lang w:val="sv"/>
              </w:rPr>
              <w:t>251</w:t>
            </w:r>
          </w:p>
        </w:tc>
      </w:tr>
      <w:tr w:rsidR="00036169" w:rsidRPr="00036169" w14:paraId="52A2866D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284740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Incomplete primary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2344B" w14:textId="490A380E" w:rsidR="0064048B" w:rsidRPr="00036169" w:rsidRDefault="006E6373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</w:t>
            </w:r>
            <w:r w:rsidR="007070DC" w:rsidRPr="00036169">
              <w:rPr>
                <w:rFonts w:eastAsia="MS Mincho" w:cs="Arial"/>
                <w:sz w:val="16"/>
                <w:szCs w:val="16"/>
                <w:lang w:val="sv"/>
              </w:rPr>
              <w:t>3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D1D7A" w14:textId="0BE0626F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6E637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A2562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A2562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76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C0B14D" w14:textId="659A3B97" w:rsidR="0064048B" w:rsidRPr="00036169" w:rsidRDefault="006E6373" w:rsidP="006915A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</w:t>
            </w:r>
            <w:r w:rsidR="00436F8C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E5ECAF6" w14:textId="2B4FFD48" w:rsidR="0064048B" w:rsidRPr="00036169" w:rsidRDefault="00B45714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49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259D201A" w14:textId="6B725E09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58436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24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58436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01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7E54C08" w14:textId="0C5D3EFC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="006739C1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54</w:t>
            </w:r>
          </w:p>
        </w:tc>
      </w:tr>
      <w:tr w:rsidR="00036169" w:rsidRPr="00036169" w14:paraId="59EECD02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0BF44A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Never schooling                 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79BEB" w14:textId="0A0DC11C" w:rsidR="0064048B" w:rsidRPr="00036169" w:rsidRDefault="006E6373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</w:t>
            </w:r>
            <w:r w:rsidR="007070DC" w:rsidRPr="00036169">
              <w:rPr>
                <w:rFonts w:eastAsia="MS Mincho" w:cs="Arial"/>
                <w:sz w:val="16"/>
                <w:szCs w:val="16"/>
                <w:lang w:val="sv"/>
              </w:rPr>
              <w:t>3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154277" w14:textId="35FD1449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6E637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</w:t>
            </w:r>
            <w:r w:rsidR="00A2562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6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A2562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7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A39CA3" w14:textId="41A4CF48" w:rsidR="0064048B" w:rsidRPr="00036169" w:rsidRDefault="0064048B" w:rsidP="006915A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436F8C" w:rsidRPr="00036169">
              <w:rPr>
                <w:rFonts w:eastAsia="MS Mincho" w:cs="Arial"/>
                <w:sz w:val="16"/>
                <w:szCs w:val="16"/>
                <w:lang w:val="sv"/>
              </w:rPr>
              <w:t>0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BBCBEAD" w14:textId="568E1E2A" w:rsidR="0064048B" w:rsidRPr="00036169" w:rsidRDefault="00B45714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37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12EBEC29" w14:textId="2798D82D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58436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58436C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78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7FCF975D" w14:textId="3D4A36E6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6739C1" w:rsidRPr="00036169">
              <w:rPr>
                <w:rFonts w:eastAsia="MS Mincho" w:cs="Arial"/>
                <w:sz w:val="16"/>
                <w:szCs w:val="16"/>
                <w:lang w:val="sv"/>
              </w:rPr>
              <w:t>009</w:t>
            </w:r>
          </w:p>
        </w:tc>
      </w:tr>
      <w:tr w:rsidR="00036169" w:rsidRPr="00036169" w14:paraId="4F7E8443" w14:textId="77777777" w:rsidTr="00B474CC">
        <w:trPr>
          <w:trHeight w:val="300"/>
        </w:trPr>
        <w:tc>
          <w:tcPr>
            <w:tcW w:w="45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3BBA3E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eastAsia="en-GB"/>
              </w:rPr>
              <w:t xml:space="preserve">Household economic group 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ref Q5 wealthiest)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64A14F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8D23CD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FA3299D" w14:textId="77777777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61806A70" w14:textId="580ED652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  <w:tc>
          <w:tcPr>
            <w:tcW w:w="1020" w:type="dxa"/>
            <w:shd w:val="clear" w:color="auto" w:fill="auto"/>
            <w:vAlign w:val="center"/>
          </w:tcPr>
          <w:p w14:paraId="16803503" w14:textId="77777777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036169" w:rsidRPr="00036169" w14:paraId="17510B30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A4E5D1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Q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1156D9" w14:textId="47C815B8" w:rsidR="0064048B" w:rsidRPr="00036169" w:rsidRDefault="00A25625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9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3D8718" w14:textId="54CE5F18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2C7973" w:rsidRPr="00036169">
              <w:rPr>
                <w:rFonts w:eastAsia="MS Mincho" w:cs="Arial"/>
                <w:sz w:val="16"/>
                <w:szCs w:val="16"/>
                <w:lang w:val="sv"/>
              </w:rPr>
              <w:t>51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E9676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68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746968" w14:textId="2E0073DB" w:rsidR="0064048B" w:rsidRPr="00036169" w:rsidRDefault="0064048B" w:rsidP="006915A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C4431" w:rsidRPr="00036169">
              <w:rPr>
                <w:rFonts w:eastAsia="MS Mincho" w:cs="Arial"/>
                <w:sz w:val="16"/>
                <w:szCs w:val="16"/>
                <w:lang w:val="sv"/>
              </w:rPr>
              <w:t>8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FFC6B69" w14:textId="47C00B79" w:rsidR="0064048B" w:rsidRPr="00036169" w:rsidRDefault="00EA4E8C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21B17091" w14:textId="28989CCE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2868D3" w:rsidRPr="00036169">
              <w:rPr>
                <w:rFonts w:eastAsia="MS Mincho" w:cs="Arial"/>
                <w:sz w:val="16"/>
                <w:szCs w:val="16"/>
                <w:lang w:val="sv"/>
              </w:rPr>
              <w:t>3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2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F3820DA" w14:textId="4A670072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0D216A" w:rsidRPr="00036169">
              <w:rPr>
                <w:rFonts w:eastAsia="MS Mincho" w:cs="Arial"/>
                <w:sz w:val="16"/>
                <w:szCs w:val="16"/>
                <w:lang w:val="sv"/>
              </w:rPr>
              <w:t>191</w:t>
            </w:r>
          </w:p>
        </w:tc>
      </w:tr>
      <w:tr w:rsidR="00036169" w:rsidRPr="00036169" w14:paraId="3141F6E9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26E890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Q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B491A9" w14:textId="38755AB0" w:rsidR="0064048B" w:rsidRPr="00036169" w:rsidRDefault="00A25625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70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44E6D3" w14:textId="7ACFB490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3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E96765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25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7EBBE" w14:textId="1BFB40B4" w:rsidR="0064048B" w:rsidRPr="00036169" w:rsidRDefault="0064048B" w:rsidP="006915A4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C4431" w:rsidRPr="00036169">
              <w:rPr>
                <w:rFonts w:eastAsia="MS Mincho" w:cs="Arial"/>
                <w:sz w:val="16"/>
                <w:szCs w:val="16"/>
                <w:lang w:val="sv"/>
              </w:rPr>
              <w:t>2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DFBAF9D" w14:textId="48A876A5" w:rsidR="0064048B" w:rsidRPr="00036169" w:rsidRDefault="00EA4E8C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6B8D00D6" w14:textId="7AC86E60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29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86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1B65F3AD" w14:textId="47A27DEF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</w:t>
            </w:r>
            <w:r w:rsidRPr="00036169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0D216A" w:rsidRPr="00036169">
              <w:rPr>
                <w:rFonts w:eastAsia="MS Mincho" w:cs="Arial"/>
                <w:sz w:val="16"/>
                <w:szCs w:val="16"/>
                <w:lang w:val="sv"/>
              </w:rPr>
              <w:t>0</w:t>
            </w:r>
            <w:r w:rsidR="00C54929" w:rsidRPr="00036169">
              <w:rPr>
                <w:rFonts w:eastAsia="MS Mincho" w:cs="Arial"/>
                <w:sz w:val="16"/>
                <w:szCs w:val="16"/>
                <w:lang w:val="sv"/>
              </w:rPr>
              <w:t>02</w:t>
            </w:r>
          </w:p>
        </w:tc>
      </w:tr>
      <w:tr w:rsidR="00036169" w:rsidRPr="00036169" w14:paraId="4803DD71" w14:textId="77777777" w:rsidTr="00B474CC">
        <w:trPr>
          <w:trHeight w:val="300"/>
        </w:trPr>
        <w:tc>
          <w:tcPr>
            <w:tcW w:w="3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AA11ED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Q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7E7D4C" w14:textId="405EC481" w:rsidR="0064048B" w:rsidRPr="00036169" w:rsidRDefault="00A25625" w:rsidP="0007790E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99C267" w14:textId="0057E979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42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1.4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C38B37" w14:textId="3D7F4DDF" w:rsidR="0064048B" w:rsidRPr="00036169" w:rsidRDefault="00AC4431" w:rsidP="006915A4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38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7DC06D61" w14:textId="22AD1DDF" w:rsidR="0064048B" w:rsidRPr="00036169" w:rsidRDefault="00EA4E8C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40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5A312F7A" w14:textId="69F2FD84" w:rsidR="0064048B" w:rsidRPr="00036169" w:rsidRDefault="0064048B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23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72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2BF7444C" w14:textId="6C47CE26" w:rsidR="0064048B" w:rsidRPr="00036169" w:rsidRDefault="000D216A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0</w:t>
            </w:r>
            <w:r w:rsidR="00C54929"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13</w:t>
            </w:r>
          </w:p>
        </w:tc>
      </w:tr>
      <w:tr w:rsidR="00036169" w:rsidRPr="00036169" w14:paraId="5A5A3EE4" w14:textId="77777777" w:rsidTr="00B474CC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531CFA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 xml:space="preserve">  Q1 poore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8B965D" w14:textId="77777777" w:rsidR="0064048B" w:rsidRPr="00036169" w:rsidRDefault="0064048B" w:rsidP="0007790E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1424B5" w14:textId="38383537" w:rsidR="0064048B" w:rsidRPr="00036169" w:rsidRDefault="00A25625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4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7D11310" w14:textId="0F5D814A" w:rsidR="0064048B" w:rsidRPr="00036169" w:rsidRDefault="0064048B" w:rsidP="0007790E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26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192D56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82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D52873" w14:textId="37818DAF" w:rsidR="0064048B" w:rsidRPr="00036169" w:rsidRDefault="00AC4431" w:rsidP="006915A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0.00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7DA33D" w14:textId="37A91B2F" w:rsidR="00D8565B" w:rsidRPr="00036169" w:rsidRDefault="00EA4E8C" w:rsidP="00D8565B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MS Mincho" w:cs="Arial"/>
                <w:sz w:val="16"/>
                <w:szCs w:val="16"/>
                <w:lang w:val="sv"/>
              </w:rPr>
              <w:t>0.29</w:t>
            </w:r>
          </w:p>
        </w:tc>
        <w:tc>
          <w:tcPr>
            <w:tcW w:w="1255" w:type="dxa"/>
            <w:shd w:val="clear" w:color="auto" w:fill="FFFFFF" w:themeFill="background1"/>
            <w:vAlign w:val="center"/>
          </w:tcPr>
          <w:p w14:paraId="54EC1E5F" w14:textId="04D08990" w:rsidR="0064048B" w:rsidRPr="00036169" w:rsidRDefault="0064048B" w:rsidP="00B474CC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(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17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–</w:t>
            </w:r>
            <w:r w:rsidR="002868D3"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0.50</w:t>
            </w:r>
            <w:r w:rsidRPr="00036169">
              <w:rPr>
                <w:rFonts w:eastAsia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shd w:val="clear" w:color="auto" w:fill="auto"/>
            <w:vAlign w:val="center"/>
          </w:tcPr>
          <w:p w14:paraId="0155F9BB" w14:textId="5B485C37" w:rsidR="0064048B" w:rsidRPr="00036169" w:rsidRDefault="000D216A" w:rsidP="00B474C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val="en-GB" w:eastAsia="en-GB"/>
              </w:rPr>
            </w:pPr>
            <w:r w:rsidRPr="00036169">
              <w:rPr>
                <w:rFonts w:eastAsia="Times New Roman" w:cs="Times New Roman"/>
                <w:sz w:val="16"/>
                <w:szCs w:val="16"/>
                <w:lang w:val="en-GB" w:eastAsia="en-GB"/>
              </w:rPr>
              <w:t>&lt;0.001</w:t>
            </w:r>
          </w:p>
        </w:tc>
      </w:tr>
    </w:tbl>
    <w:p w14:paraId="532BA75D" w14:textId="77777777" w:rsidR="0064048B" w:rsidRPr="00036169" w:rsidRDefault="0064048B" w:rsidP="0064048B">
      <w:pPr>
        <w:spacing w:after="0"/>
        <w:rPr>
          <w:rFonts w:cs="Times New Roman"/>
          <w:sz w:val="20"/>
          <w:szCs w:val="20"/>
        </w:rPr>
      </w:pPr>
      <w:r w:rsidRPr="00036169">
        <w:rPr>
          <w:rFonts w:cs="Times New Roman"/>
          <w:sz w:val="20"/>
          <w:szCs w:val="20"/>
        </w:rPr>
        <w:t>CI: confidence interval; Ref: reference group; RRR: relative risk ratio</w:t>
      </w:r>
    </w:p>
    <w:p w14:paraId="4CC08DBA" w14:textId="6CCE51CE" w:rsidR="0064048B" w:rsidRPr="000375C4" w:rsidRDefault="0064048B" w:rsidP="0064048B">
      <w:pPr>
        <w:spacing w:after="0"/>
        <w:rPr>
          <w:rFonts w:cs="Times New Roman"/>
          <w:sz w:val="20"/>
          <w:szCs w:val="20"/>
        </w:rPr>
      </w:pPr>
      <w:r w:rsidRPr="1591761A">
        <w:rPr>
          <w:rFonts w:cs="Times New Roman"/>
          <w:sz w:val="20"/>
          <w:szCs w:val="20"/>
        </w:rPr>
        <w:t xml:space="preserve">Reference category for risk factor classes was Class </w:t>
      </w:r>
      <w:r w:rsidR="000375C4" w:rsidRPr="000375C4">
        <w:rPr>
          <w:rFonts w:cs="Times New Roman"/>
          <w:sz w:val="20"/>
          <w:szCs w:val="20"/>
        </w:rPr>
        <w:t>2</w:t>
      </w:r>
      <w:r w:rsidR="005331D6" w:rsidRPr="000375C4">
        <w:rPr>
          <w:rFonts w:cs="Times New Roman"/>
          <w:sz w:val="20"/>
          <w:szCs w:val="20"/>
        </w:rPr>
        <w:t xml:space="preserve"> </w:t>
      </w:r>
      <w:r w:rsidR="000375C4" w:rsidRPr="000375C4">
        <w:rPr>
          <w:rFonts w:cs="Times New Roman"/>
          <w:sz w:val="20"/>
          <w:szCs w:val="20"/>
        </w:rPr>
        <w:t>“</w:t>
      </w:r>
      <w:r w:rsidR="000375C4" w:rsidRPr="000375C4">
        <w:rPr>
          <w:rFonts w:eastAsia="Times New Roman" w:cs="Times New Roman"/>
          <w:color w:val="000000" w:themeColor="text1"/>
          <w:sz w:val="20"/>
          <w:szCs w:val="20"/>
          <w:lang w:eastAsia="en-GB"/>
        </w:rPr>
        <w:t>Substance user with compounding unhealthy behaviors</w:t>
      </w:r>
      <w:r w:rsidRPr="000375C4">
        <w:rPr>
          <w:rFonts w:cs="Times New Roman"/>
          <w:sz w:val="20"/>
          <w:szCs w:val="20"/>
        </w:rPr>
        <w:t>.</w:t>
      </w:r>
      <w:r w:rsidR="000375C4" w:rsidRPr="000375C4">
        <w:rPr>
          <w:rFonts w:cs="Times New Roman"/>
          <w:sz w:val="20"/>
          <w:szCs w:val="20"/>
        </w:rPr>
        <w:t>”</w:t>
      </w:r>
    </w:p>
    <w:p w14:paraId="75954107" w14:textId="77777777" w:rsidR="004B01B0" w:rsidRDefault="004B01B0"/>
    <w:sectPr w:rsidR="004B01B0" w:rsidSect="00493CC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48B"/>
    <w:rsid w:val="00036169"/>
    <w:rsid w:val="000375C4"/>
    <w:rsid w:val="000626BC"/>
    <w:rsid w:val="000D216A"/>
    <w:rsid w:val="00134C7C"/>
    <w:rsid w:val="001637F0"/>
    <w:rsid w:val="00180556"/>
    <w:rsid w:val="00192D56"/>
    <w:rsid w:val="001C72AE"/>
    <w:rsid w:val="00247FCB"/>
    <w:rsid w:val="002868D3"/>
    <w:rsid w:val="002C7973"/>
    <w:rsid w:val="00366AE5"/>
    <w:rsid w:val="003737E7"/>
    <w:rsid w:val="003C635E"/>
    <w:rsid w:val="003E4B25"/>
    <w:rsid w:val="00436F8C"/>
    <w:rsid w:val="004412B7"/>
    <w:rsid w:val="004652A3"/>
    <w:rsid w:val="00492A9D"/>
    <w:rsid w:val="00493CC3"/>
    <w:rsid w:val="004B01B0"/>
    <w:rsid w:val="004D654C"/>
    <w:rsid w:val="005331D6"/>
    <w:rsid w:val="0058436C"/>
    <w:rsid w:val="005B0276"/>
    <w:rsid w:val="00605404"/>
    <w:rsid w:val="0064048B"/>
    <w:rsid w:val="006503FC"/>
    <w:rsid w:val="006739C1"/>
    <w:rsid w:val="006915A4"/>
    <w:rsid w:val="006955FC"/>
    <w:rsid w:val="006E6373"/>
    <w:rsid w:val="007070DC"/>
    <w:rsid w:val="00774F39"/>
    <w:rsid w:val="008D6A97"/>
    <w:rsid w:val="00942A86"/>
    <w:rsid w:val="00A25625"/>
    <w:rsid w:val="00A7218B"/>
    <w:rsid w:val="00A82A69"/>
    <w:rsid w:val="00AC4431"/>
    <w:rsid w:val="00AF563D"/>
    <w:rsid w:val="00B43525"/>
    <w:rsid w:val="00B4376F"/>
    <w:rsid w:val="00B45714"/>
    <w:rsid w:val="00B474CC"/>
    <w:rsid w:val="00B86BF6"/>
    <w:rsid w:val="00C54929"/>
    <w:rsid w:val="00D4661A"/>
    <w:rsid w:val="00D8565B"/>
    <w:rsid w:val="00D96E0E"/>
    <w:rsid w:val="00E96765"/>
    <w:rsid w:val="00EA4E8C"/>
    <w:rsid w:val="00ED2BF3"/>
    <w:rsid w:val="00F12A37"/>
    <w:rsid w:val="00F219D0"/>
    <w:rsid w:val="00F23F2D"/>
    <w:rsid w:val="00F41643"/>
    <w:rsid w:val="00F6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B6524"/>
  <w15:chartTrackingRefBased/>
  <w15:docId w15:val="{5813F3F0-DE4F-4FED-AD7C-239011F6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48B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60</Words>
  <Characters>1486</Characters>
  <Application>Microsoft Office Word</Application>
  <DocSecurity>0</DocSecurity>
  <Lines>12</Lines>
  <Paragraphs>3</Paragraphs>
  <ScaleCrop>false</ScaleCrop>
  <Company>Gothenburg University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mey</dc:creator>
  <cp:keywords/>
  <dc:description/>
  <cp:lastModifiedBy>Cassandra Comey</cp:lastModifiedBy>
  <cp:revision>32</cp:revision>
  <dcterms:created xsi:type="dcterms:W3CDTF">2025-08-11T07:47:00Z</dcterms:created>
  <dcterms:modified xsi:type="dcterms:W3CDTF">2025-08-15T09:52:00Z</dcterms:modified>
</cp:coreProperties>
</file>